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3166B" w14:textId="77777777" w:rsidR="008D44A5" w:rsidRPr="00047E64" w:rsidRDefault="008D44A5" w:rsidP="008D44A5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 w:rsidRPr="00304565">
        <w:rPr>
          <w:b/>
          <w:color w:val="000000"/>
        </w:rPr>
        <w:t>Optimization of fish gelatin drying processes and characterization of its properties</w:t>
      </w:r>
    </w:p>
    <w:p w14:paraId="337D4D1A" w14:textId="77777777" w:rsidR="00E0238D" w:rsidRDefault="00E0238D">
      <w:pPr>
        <w:pStyle w:val="SemEspaamento1"/>
        <w:rPr>
          <w:b/>
          <w:color w:val="FF0000"/>
          <w:lang w:val="en-US"/>
        </w:rPr>
      </w:pPr>
    </w:p>
    <w:p w14:paraId="6903B79C" w14:textId="77777777" w:rsidR="00E0238D" w:rsidRDefault="00E0238D">
      <w:pPr>
        <w:pStyle w:val="SemEspaamento1"/>
        <w:rPr>
          <w:b/>
          <w:lang w:val="en-US"/>
        </w:rPr>
      </w:pPr>
    </w:p>
    <w:p w14:paraId="2941AEED" w14:textId="628CCD77" w:rsidR="008D44A5" w:rsidRDefault="008D44A5" w:rsidP="00E93D1B">
      <w:pPr>
        <w:pStyle w:val="Normal1"/>
        <w:spacing w:line="360" w:lineRule="auto"/>
        <w:rPr>
          <w:vertAlign w:val="superscript"/>
          <w:lang w:val="pt-BR"/>
        </w:rPr>
      </w:pPr>
      <w:r w:rsidRPr="004C7F1C">
        <w:rPr>
          <w:lang w:val="pt-BR"/>
        </w:rPr>
        <w:t>Cleidiane da Silva Araújo</w:t>
      </w:r>
      <w:r w:rsidRPr="004C7F1C">
        <w:rPr>
          <w:vertAlign w:val="superscript"/>
          <w:lang w:val="pt-BR"/>
        </w:rPr>
        <w:t>a</w:t>
      </w:r>
      <w:r w:rsidR="005460B3">
        <w:rPr>
          <w:lang w:val="pt-BR"/>
        </w:rPr>
        <w:t>.</w:t>
      </w:r>
      <w:r w:rsidRPr="004C7F1C">
        <w:rPr>
          <w:lang w:val="pt-BR"/>
        </w:rPr>
        <w:t xml:space="preserve"> </w:t>
      </w:r>
      <w:r>
        <w:rPr>
          <w:lang w:val="pt-BR"/>
        </w:rPr>
        <w:t xml:space="preserve">Enrique </w:t>
      </w:r>
      <w:r w:rsidRPr="00C85C25">
        <w:rPr>
          <w:lang w:val="pt-BR"/>
        </w:rPr>
        <w:t>Pino-Hernández</w:t>
      </w:r>
      <w:r w:rsidRPr="004C7F1C">
        <w:rPr>
          <w:vertAlign w:val="superscript"/>
          <w:lang w:val="pt-BR"/>
        </w:rPr>
        <w:t>b</w:t>
      </w:r>
      <w:r>
        <w:rPr>
          <w:vertAlign w:val="superscript"/>
          <w:lang w:val="pt-BR"/>
        </w:rPr>
        <w:t>e*</w:t>
      </w:r>
      <w:r w:rsidR="005460B3">
        <w:rPr>
          <w:lang w:val="pt-BR"/>
        </w:rPr>
        <w:t>.</w:t>
      </w:r>
      <w:r w:rsidRPr="004C7F1C">
        <w:rPr>
          <w:lang w:val="pt-BR"/>
        </w:rPr>
        <w:t xml:space="preserve"> Jáira Thayse Souza Batista</w:t>
      </w:r>
      <w:r w:rsidRPr="004C7F1C">
        <w:rPr>
          <w:vertAlign w:val="superscript"/>
          <w:lang w:val="pt-BR"/>
        </w:rPr>
        <w:t>a</w:t>
      </w:r>
      <w:r w:rsidR="005460B3">
        <w:rPr>
          <w:lang w:val="pt-BR"/>
        </w:rPr>
        <w:t>.</w:t>
      </w:r>
      <w:r w:rsidRPr="004C7F1C">
        <w:rPr>
          <w:lang w:val="pt-BR"/>
        </w:rPr>
        <w:t xml:space="preserve"> Maria Regina Sarkis Peixoto Joele</w:t>
      </w:r>
      <w:r w:rsidRPr="004C7F1C">
        <w:rPr>
          <w:vertAlign w:val="superscript"/>
          <w:lang w:val="pt-BR"/>
        </w:rPr>
        <w:t>c</w:t>
      </w:r>
      <w:r w:rsidR="005460B3">
        <w:rPr>
          <w:lang w:val="pt-BR"/>
        </w:rPr>
        <w:t>.</w:t>
      </w:r>
      <w:r w:rsidRPr="004C7F1C">
        <w:rPr>
          <w:lang w:val="pt-BR"/>
        </w:rPr>
        <w:t xml:space="preserve"> Jos</w:t>
      </w:r>
      <w:r>
        <w:rPr>
          <w:lang w:val="pt-BR"/>
        </w:rPr>
        <w:t>é</w:t>
      </w:r>
      <w:r w:rsidRPr="004C7F1C">
        <w:rPr>
          <w:lang w:val="pt-BR"/>
        </w:rPr>
        <w:t xml:space="preserve"> de Arimateia Rodrigues do Rego</w:t>
      </w:r>
      <w:r>
        <w:rPr>
          <w:vertAlign w:val="superscript"/>
          <w:lang w:val="pt-BR"/>
        </w:rPr>
        <w:t>d</w:t>
      </w:r>
      <w:r w:rsidR="005460B3">
        <w:rPr>
          <w:lang w:val="pt-BR"/>
        </w:rPr>
        <w:t>.</w:t>
      </w:r>
      <w:r>
        <w:rPr>
          <w:lang w:val="pt-BR"/>
        </w:rPr>
        <w:t xml:space="preserve"> </w:t>
      </w:r>
      <w:r w:rsidRPr="004C7F1C">
        <w:rPr>
          <w:lang w:val="pt-BR"/>
        </w:rPr>
        <w:t>Lúcia de Fátima Henriques Lourenço</w:t>
      </w:r>
      <w:r w:rsidRPr="0019487C">
        <w:rPr>
          <w:vertAlign w:val="superscript"/>
          <w:lang w:val="pt-BR"/>
        </w:rPr>
        <w:t>a</w:t>
      </w:r>
    </w:p>
    <w:p w14:paraId="6D22EBCF" w14:textId="77777777" w:rsidR="00E93D1B" w:rsidRDefault="00E93D1B" w:rsidP="00E93D1B">
      <w:pPr>
        <w:pStyle w:val="Normal1"/>
        <w:spacing w:line="360" w:lineRule="auto"/>
        <w:rPr>
          <w:vertAlign w:val="superscript"/>
          <w:lang w:val="pt-BR"/>
        </w:rPr>
      </w:pPr>
    </w:p>
    <w:p w14:paraId="55B640AB" w14:textId="192907FF" w:rsidR="008D44A5" w:rsidRPr="00D31EEF" w:rsidRDefault="008D44A5" w:rsidP="00E93D1B">
      <w:pPr>
        <w:pStyle w:val="Normal1"/>
        <w:jc w:val="both"/>
      </w:pPr>
      <w:r w:rsidRPr="004C7F1C">
        <w:rPr>
          <w:vertAlign w:val="superscript"/>
        </w:rPr>
        <w:t>a</w:t>
      </w:r>
      <w:r w:rsidRPr="004C7F1C">
        <w:t>Federal University of Pará</w:t>
      </w:r>
      <w:r w:rsidR="005460B3">
        <w:t>.</w:t>
      </w:r>
      <w:r w:rsidRPr="004C7F1C">
        <w:t xml:space="preserve"> Graduate Program in Food Science and Technology. </w:t>
      </w:r>
      <w:r w:rsidRPr="00D31EEF">
        <w:t>Belém</w:t>
      </w:r>
      <w:r w:rsidR="005460B3">
        <w:t>.</w:t>
      </w:r>
      <w:r w:rsidRPr="00D31EEF">
        <w:t xml:space="preserve"> Pará</w:t>
      </w:r>
      <w:r w:rsidR="005460B3">
        <w:t>.</w:t>
      </w:r>
      <w:r w:rsidRPr="00D31EEF">
        <w:t xml:space="preserve"> Brazil</w:t>
      </w:r>
    </w:p>
    <w:p w14:paraId="4BDBD65C" w14:textId="277FBB66" w:rsidR="008D44A5" w:rsidRPr="00157E5E" w:rsidRDefault="008D44A5" w:rsidP="00E93D1B">
      <w:pPr>
        <w:pStyle w:val="Normal1"/>
        <w:widowControl w:val="0"/>
        <w:jc w:val="both"/>
      </w:pPr>
      <w:r w:rsidRPr="004C7F1C">
        <w:rPr>
          <w:vertAlign w:val="superscript"/>
        </w:rPr>
        <w:t>b</w:t>
      </w:r>
      <w:r w:rsidRPr="004C7F1C">
        <w:t>Centre of Biological Engineering</w:t>
      </w:r>
      <w:r w:rsidR="005460B3">
        <w:t>.</w:t>
      </w:r>
      <w:r w:rsidRPr="004C7F1C">
        <w:t xml:space="preserve"> University of Minho</w:t>
      </w:r>
      <w:r w:rsidR="005460B3">
        <w:t>.</w:t>
      </w:r>
      <w:r w:rsidRPr="004C7F1C">
        <w:t xml:space="preserve"> </w:t>
      </w:r>
      <w:r w:rsidRPr="005460B3">
        <w:rPr>
          <w:lang w:val="pt-PT"/>
        </w:rPr>
        <w:t>Campus de Gualtar</w:t>
      </w:r>
      <w:r w:rsidR="005460B3" w:rsidRPr="005460B3">
        <w:rPr>
          <w:lang w:val="pt-PT"/>
        </w:rPr>
        <w:t>.</w:t>
      </w:r>
      <w:r w:rsidRPr="005460B3">
        <w:rPr>
          <w:lang w:val="pt-PT"/>
        </w:rPr>
        <w:t xml:space="preserve"> </w:t>
      </w:r>
      <w:r w:rsidRPr="00157E5E">
        <w:t>Braga</w:t>
      </w:r>
      <w:r w:rsidR="005460B3" w:rsidRPr="00157E5E">
        <w:t>.</w:t>
      </w:r>
      <w:r w:rsidR="00852A55" w:rsidRPr="00157E5E">
        <w:t xml:space="preserve"> </w:t>
      </w:r>
      <w:r w:rsidR="00157E5E">
        <w:t xml:space="preserve">    </w:t>
      </w:r>
      <w:r w:rsidR="00852A55" w:rsidRPr="00157E5E">
        <w:t>Por</w:t>
      </w:r>
      <w:r w:rsidRPr="00157E5E">
        <w:t>tugal</w:t>
      </w:r>
    </w:p>
    <w:p w14:paraId="4BBB5306" w14:textId="09DA3E21" w:rsidR="008D44A5" w:rsidRDefault="008D44A5" w:rsidP="00E93D1B">
      <w:pPr>
        <w:pStyle w:val="Normal1"/>
        <w:jc w:val="both"/>
      </w:pPr>
      <w:r w:rsidRPr="004C7F1C">
        <w:rPr>
          <w:vertAlign w:val="superscript"/>
        </w:rPr>
        <w:t>c</w:t>
      </w:r>
      <w:r w:rsidRPr="004C7F1C">
        <w:t>Federal Institute of Education</w:t>
      </w:r>
      <w:r w:rsidR="005460B3">
        <w:t>.</w:t>
      </w:r>
      <w:r w:rsidRPr="004C7F1C">
        <w:t xml:space="preserve"> Science and Technology of Pará – Campus Castanhal</w:t>
      </w:r>
      <w:r w:rsidR="005460B3">
        <w:t>.</w:t>
      </w:r>
      <w:r w:rsidRPr="004C7F1C">
        <w:t xml:space="preserve"> Pará</w:t>
      </w:r>
      <w:r w:rsidR="005460B3">
        <w:t>.</w:t>
      </w:r>
      <w:r w:rsidRPr="004C7F1C">
        <w:t xml:space="preserve"> Brazil </w:t>
      </w:r>
    </w:p>
    <w:p w14:paraId="6C6CF195" w14:textId="06699A40" w:rsidR="008D44A5" w:rsidRPr="004C7F1C" w:rsidRDefault="008D44A5" w:rsidP="00E93D1B">
      <w:pPr>
        <w:pStyle w:val="Normal1"/>
        <w:jc w:val="both"/>
      </w:pPr>
      <w:r w:rsidRPr="00271397">
        <w:rPr>
          <w:vertAlign w:val="superscript"/>
        </w:rPr>
        <w:t>d</w:t>
      </w:r>
      <w:r w:rsidRPr="00271397">
        <w:rPr>
          <w:iCs/>
        </w:rPr>
        <w:t>State University of Pará</w:t>
      </w:r>
      <w:r w:rsidR="005460B3">
        <w:rPr>
          <w:iCs/>
        </w:rPr>
        <w:t>.</w:t>
      </w:r>
      <w:r w:rsidRPr="00271397">
        <w:rPr>
          <w:iCs/>
        </w:rPr>
        <w:t xml:space="preserve"> Department of Natural Sciences</w:t>
      </w:r>
      <w:r w:rsidR="005460B3">
        <w:rPr>
          <w:iCs/>
        </w:rPr>
        <w:t>.</w:t>
      </w:r>
      <w:r w:rsidRPr="00271397">
        <w:rPr>
          <w:iCs/>
        </w:rPr>
        <w:t xml:space="preserve"> Belém</w:t>
      </w:r>
      <w:r w:rsidR="005460B3">
        <w:rPr>
          <w:iCs/>
        </w:rPr>
        <w:t>.</w:t>
      </w:r>
      <w:r w:rsidRPr="00271397">
        <w:rPr>
          <w:iCs/>
        </w:rPr>
        <w:t xml:space="preserve"> Pará</w:t>
      </w:r>
      <w:r w:rsidR="005460B3">
        <w:rPr>
          <w:iCs/>
        </w:rPr>
        <w:t>.</w:t>
      </w:r>
      <w:r w:rsidRPr="00271397">
        <w:rPr>
          <w:iCs/>
        </w:rPr>
        <w:t xml:space="preserve"> Brazil</w:t>
      </w:r>
    </w:p>
    <w:p w14:paraId="2A7CCA41" w14:textId="1DD26A68" w:rsidR="008D44A5" w:rsidRDefault="008D44A5" w:rsidP="00E93D1B">
      <w:pPr>
        <w:pStyle w:val="Normal1"/>
        <w:jc w:val="both"/>
        <w:rPr>
          <w:lang w:val="pt-PT"/>
        </w:rPr>
      </w:pPr>
      <w:r w:rsidRPr="005460B3">
        <w:rPr>
          <w:vertAlign w:val="superscript"/>
        </w:rPr>
        <w:t>e</w:t>
      </w:r>
      <w:r w:rsidRPr="005460B3">
        <w:t>INYCIA Research Group</w:t>
      </w:r>
      <w:r w:rsidR="005460B3" w:rsidRPr="005460B3">
        <w:t>.</w:t>
      </w:r>
      <w:r w:rsidRPr="005460B3">
        <w:t xml:space="preserve"> Sefitrones</w:t>
      </w:r>
      <w:r w:rsidR="005460B3" w:rsidRPr="005460B3">
        <w:t>.</w:t>
      </w:r>
      <w:r w:rsidRPr="005460B3">
        <w:t xml:space="preserve"> 130015 Cartagena</w:t>
      </w:r>
      <w:r w:rsidR="005460B3" w:rsidRPr="005460B3">
        <w:t>.</w:t>
      </w:r>
      <w:r w:rsidRPr="005460B3">
        <w:t xml:space="preserve"> </w:t>
      </w:r>
      <w:r w:rsidRPr="00555200">
        <w:rPr>
          <w:lang w:val="pt-PT"/>
        </w:rPr>
        <w:t>Bolivar</w:t>
      </w:r>
      <w:r w:rsidR="005460B3">
        <w:rPr>
          <w:lang w:val="pt-PT"/>
        </w:rPr>
        <w:t>.</w:t>
      </w:r>
      <w:r w:rsidRPr="00555200">
        <w:rPr>
          <w:lang w:val="pt-PT"/>
        </w:rPr>
        <w:t xml:space="preserve"> Colombia</w:t>
      </w:r>
    </w:p>
    <w:p w14:paraId="2C48DAD8" w14:textId="020059C1" w:rsidR="00157E5E" w:rsidRDefault="00157E5E" w:rsidP="00E93D1B">
      <w:pPr>
        <w:pStyle w:val="Normal1"/>
        <w:jc w:val="both"/>
        <w:rPr>
          <w:lang w:val="pt-PT"/>
        </w:rPr>
      </w:pPr>
    </w:p>
    <w:p w14:paraId="627FE6F3" w14:textId="77777777" w:rsidR="00157E5E" w:rsidRPr="00555200" w:rsidRDefault="00157E5E" w:rsidP="00E93D1B">
      <w:pPr>
        <w:pStyle w:val="Normal1"/>
        <w:jc w:val="both"/>
        <w:rPr>
          <w:lang w:val="pt-PT"/>
        </w:rPr>
      </w:pPr>
    </w:p>
    <w:p w14:paraId="092355BB" w14:textId="10D434C1" w:rsidR="00E0238D" w:rsidRPr="00204B38" w:rsidRDefault="004A1961" w:rsidP="00E93D1B">
      <w:pPr>
        <w:pStyle w:val="Standard"/>
        <w:widowControl w:val="0"/>
        <w:jc w:val="both"/>
        <w:rPr>
          <w:lang w:val="en-US"/>
        </w:rPr>
      </w:pPr>
      <w:r>
        <w:rPr>
          <w:i/>
          <w:iCs/>
          <w:lang w:val="en-US"/>
        </w:rPr>
        <w:t xml:space="preserve"> </w:t>
      </w:r>
      <w:r>
        <w:rPr>
          <w:vertAlign w:val="superscript"/>
          <w:lang w:val="en-US"/>
        </w:rPr>
        <w:t>*</w:t>
      </w:r>
      <w:r>
        <w:rPr>
          <w:lang w:val="en-US"/>
        </w:rPr>
        <w:t xml:space="preserve"> Corresponding author: </w:t>
      </w:r>
      <w:r w:rsidR="008D44A5" w:rsidRPr="00204B38">
        <w:rPr>
          <w:sz w:val="22"/>
          <w:szCs w:val="22"/>
          <w:lang w:val="en-US"/>
        </w:rPr>
        <w:t xml:space="preserve">(+351  932867028). E-mail: </w:t>
      </w:r>
      <w:hyperlink r:id="rId7" w:history="1">
        <w:r w:rsidR="008D44A5" w:rsidRPr="00204B38">
          <w:rPr>
            <w:rStyle w:val="Hiperligao"/>
            <w:color w:val="auto"/>
            <w:sz w:val="22"/>
            <w:szCs w:val="22"/>
            <w:u w:val="none"/>
            <w:lang w:val="en-US"/>
          </w:rPr>
          <w:t>enriquepinohernandez@gmail.com</w:t>
        </w:r>
      </w:hyperlink>
    </w:p>
    <w:p w14:paraId="2B9C91DE" w14:textId="77777777" w:rsidR="00E0238D" w:rsidRPr="00204B38" w:rsidRDefault="00E0238D">
      <w:pPr>
        <w:pStyle w:val="Standard"/>
        <w:spacing w:line="360" w:lineRule="auto"/>
        <w:jc w:val="both"/>
        <w:rPr>
          <w:b/>
          <w:lang w:val="en-US"/>
        </w:rPr>
      </w:pPr>
    </w:p>
    <w:p w14:paraId="6A06EB90" w14:textId="77777777" w:rsidR="00E93D1B" w:rsidRDefault="00E93D1B">
      <w:pPr>
        <w:pStyle w:val="Standard"/>
        <w:spacing w:after="240" w:line="360" w:lineRule="auto"/>
        <w:jc w:val="center"/>
        <w:rPr>
          <w:b/>
          <w:lang w:val="en-US"/>
        </w:rPr>
      </w:pPr>
    </w:p>
    <w:p w14:paraId="14105463" w14:textId="202603C3" w:rsidR="00C16420" w:rsidRPr="00204B38" w:rsidRDefault="004A1961">
      <w:pPr>
        <w:pStyle w:val="Standard"/>
        <w:spacing w:after="240" w:line="360" w:lineRule="auto"/>
        <w:jc w:val="center"/>
        <w:rPr>
          <w:lang w:val="en-US"/>
        </w:rPr>
      </w:pPr>
      <w:r>
        <w:rPr>
          <w:b/>
          <w:lang w:val="en-US"/>
        </w:rPr>
        <w:t>Appendix A. Supplementary data</w:t>
      </w:r>
      <w:bookmarkStart w:id="0" w:name="_GoBack"/>
      <w:bookmarkEnd w:id="0"/>
    </w:p>
    <w:p w14:paraId="320386CE" w14:textId="4C574901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</w:p>
    <w:p w14:paraId="4B987FBB" w14:textId="34691701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</w:p>
    <w:p w14:paraId="3EA454AF" w14:textId="415196D0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</w:p>
    <w:p w14:paraId="72139036" w14:textId="739061F9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</w:p>
    <w:p w14:paraId="050B7F21" w14:textId="2518B73C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</w:p>
    <w:p w14:paraId="403A2CA6" w14:textId="12CFAA75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</w:p>
    <w:p w14:paraId="43CB0F4A" w14:textId="601659FB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</w:p>
    <w:p w14:paraId="5486D2B1" w14:textId="2594E8F2" w:rsidR="00E93D1B" w:rsidRPr="00204B38" w:rsidRDefault="00E93D1B">
      <w:pPr>
        <w:pStyle w:val="Standard"/>
        <w:spacing w:after="240" w:line="360" w:lineRule="auto"/>
        <w:jc w:val="center"/>
        <w:rPr>
          <w:lang w:val="en-US"/>
        </w:rPr>
      </w:pPr>
      <w:r w:rsidRPr="00204B38">
        <w:rPr>
          <w:lang w:val="en-US"/>
        </w:rPr>
        <w:br w:type="page"/>
      </w:r>
    </w:p>
    <w:p w14:paraId="47A0DD02" w14:textId="77777777" w:rsidR="00E93D1B" w:rsidRPr="00204B38" w:rsidRDefault="00E93D1B">
      <w:pPr>
        <w:pStyle w:val="Standard"/>
        <w:spacing w:line="360" w:lineRule="auto"/>
        <w:jc w:val="both"/>
        <w:rPr>
          <w:b/>
          <w:lang w:val="en-US"/>
        </w:rPr>
        <w:sectPr w:rsidR="00E93D1B" w:rsidRPr="00204B38" w:rsidSect="00E93D1B">
          <w:pgSz w:w="11906" w:h="16838"/>
          <w:pgMar w:top="1417" w:right="1701" w:bottom="1417" w:left="1701" w:header="720" w:footer="720" w:gutter="0"/>
          <w:cols w:space="720"/>
          <w:docGrid w:linePitch="326"/>
        </w:sectPr>
      </w:pPr>
    </w:p>
    <w:p w14:paraId="416D9089" w14:textId="4CFAABE2" w:rsidR="00E0238D" w:rsidRPr="00204B38" w:rsidRDefault="004A1961">
      <w:pPr>
        <w:pStyle w:val="Standard"/>
        <w:spacing w:line="360" w:lineRule="auto"/>
        <w:jc w:val="both"/>
        <w:rPr>
          <w:lang w:val="en-US"/>
        </w:rPr>
      </w:pPr>
      <w:r w:rsidRPr="00204B38">
        <w:rPr>
          <w:b/>
          <w:lang w:val="en-US"/>
        </w:rPr>
        <w:lastRenderedPageBreak/>
        <w:t xml:space="preserve">Table A.1 </w:t>
      </w:r>
      <w:r w:rsidR="00BF760D" w:rsidRPr="00204B38">
        <w:rPr>
          <w:bCs/>
          <w:lang w:val="en-US"/>
        </w:rPr>
        <w:t>Experimental and predicted results of convective drying optimization</w:t>
      </w:r>
    </w:p>
    <w:tbl>
      <w:tblPr>
        <w:tblW w:w="14980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8"/>
        <w:gridCol w:w="1317"/>
        <w:gridCol w:w="1984"/>
        <w:gridCol w:w="1560"/>
        <w:gridCol w:w="1559"/>
        <w:gridCol w:w="1748"/>
        <w:gridCol w:w="1748"/>
        <w:gridCol w:w="1748"/>
        <w:gridCol w:w="1748"/>
      </w:tblGrid>
      <w:tr w:rsidR="00BF760D" w14:paraId="40E2DAE4" w14:textId="105474EA" w:rsidTr="008D44A5">
        <w:trPr>
          <w:trHeight w:val="146"/>
          <w:jc w:val="center"/>
        </w:trPr>
        <w:tc>
          <w:tcPr>
            <w:tcW w:w="4869" w:type="dxa"/>
            <w:gridSpan w:val="3"/>
            <w:tcBorders>
              <w:top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EB55B" w14:textId="77777777" w:rsidR="00BF760D" w:rsidRPr="00204B38" w:rsidRDefault="00BF760D" w:rsidP="00BF760D">
            <w:pPr>
              <w:pStyle w:val="Standard"/>
              <w:spacing w:line="360" w:lineRule="auto"/>
              <w:jc w:val="center"/>
              <w:rPr>
                <w:lang w:val="en-US"/>
              </w:rPr>
            </w:pPr>
            <w:r w:rsidRPr="00204B38">
              <w:rPr>
                <w:b/>
                <w:bCs/>
                <w:iCs/>
                <w:lang w:val="en-US"/>
              </w:rPr>
              <w:t>Independent variables</w:t>
            </w:r>
          </w:p>
        </w:tc>
        <w:tc>
          <w:tcPr>
            <w:tcW w:w="4867" w:type="dxa"/>
            <w:gridSpan w:val="3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038E1" w14:textId="30B5F34A" w:rsidR="00BF760D" w:rsidRPr="00204B38" w:rsidRDefault="00BF760D" w:rsidP="00BF760D">
            <w:pPr>
              <w:pStyle w:val="Standard"/>
              <w:spacing w:line="360" w:lineRule="auto"/>
              <w:jc w:val="center"/>
              <w:rPr>
                <w:lang w:val="en-US"/>
              </w:rPr>
            </w:pPr>
            <w:r w:rsidRPr="00204B38">
              <w:rPr>
                <w:b/>
                <w:bCs/>
                <w:iCs/>
                <w:lang w:val="en-US"/>
              </w:rPr>
              <w:t>Experimental results</w:t>
            </w:r>
          </w:p>
        </w:tc>
        <w:tc>
          <w:tcPr>
            <w:tcW w:w="5244" w:type="dxa"/>
            <w:gridSpan w:val="3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</w:tcPr>
          <w:p w14:paraId="1315E1F8" w14:textId="2136AC08" w:rsidR="00BF760D" w:rsidRPr="00204B38" w:rsidRDefault="00204B38" w:rsidP="00BF760D">
            <w:pPr>
              <w:pStyle w:val="Standard"/>
              <w:spacing w:line="360" w:lineRule="auto"/>
              <w:jc w:val="center"/>
              <w:rPr>
                <w:b/>
                <w:bCs/>
                <w:iCs/>
                <w:lang w:val="en-US"/>
              </w:rPr>
            </w:pPr>
            <w:r w:rsidRPr="00204B38">
              <w:rPr>
                <w:b/>
                <w:bCs/>
                <w:lang w:val="en-US"/>
              </w:rPr>
              <w:t>Predicted</w:t>
            </w:r>
            <w:r w:rsidR="00BF760D" w:rsidRPr="00204B38">
              <w:rPr>
                <w:b/>
                <w:bCs/>
                <w:iCs/>
                <w:lang w:val="en-US"/>
              </w:rPr>
              <w:t xml:space="preserve"> results</w:t>
            </w:r>
          </w:p>
        </w:tc>
      </w:tr>
      <w:tr w:rsidR="00BF760D" w14:paraId="3DF6FE86" w14:textId="498A99F8" w:rsidTr="008D44A5">
        <w:trPr>
          <w:trHeight w:val="671"/>
          <w:jc w:val="center"/>
        </w:trPr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43DC9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lang w:val="en-US"/>
              </w:rPr>
            </w:pPr>
            <w:r w:rsidRPr="00204B38">
              <w:rPr>
                <w:b/>
                <w:bCs/>
                <w:iCs/>
                <w:lang w:val="en-US"/>
              </w:rPr>
              <w:t>Assays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32383" w14:textId="77777777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lang w:val="en-US"/>
              </w:rPr>
              <w:t>Time</w:t>
            </w:r>
          </w:p>
          <w:p w14:paraId="4FA603BF" w14:textId="12E0C15D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lang w:val="en-US"/>
              </w:rPr>
              <w:t>(h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AA834" w14:textId="77777777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lang w:val="en-US"/>
              </w:rPr>
              <w:t>Temperature (°C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3A95B" w14:textId="77777777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lang w:val="en-US"/>
              </w:rPr>
              <w:t>Gel strength</w:t>
            </w:r>
            <w:r>
              <w:rPr>
                <w:b/>
                <w:bCs/>
                <w:iCs/>
              </w:rPr>
              <w:t xml:space="preserve"> (g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4F96C" w14:textId="77777777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lang w:val="en-US"/>
              </w:rPr>
              <w:t>Moisture</w:t>
            </w:r>
          </w:p>
          <w:p w14:paraId="38A19DB2" w14:textId="5366C1AF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bCs/>
                <w:iCs/>
              </w:rPr>
              <w:t>(%)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B7A13" w14:textId="77777777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lang w:val="en-US"/>
              </w:rPr>
              <w:t>Water activity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5B1BB03" w14:textId="2821398E" w:rsidR="00BF760D" w:rsidRDefault="00BF760D" w:rsidP="00C16420">
            <w:pPr>
              <w:pStyle w:val="Standard"/>
              <w:spacing w:line="360" w:lineRule="auto"/>
              <w:jc w:val="center"/>
              <w:rPr>
                <w:b/>
                <w:bCs/>
                <w:iCs/>
              </w:rPr>
            </w:pPr>
            <w:r>
              <w:rPr>
                <w:b/>
                <w:lang w:val="en-US"/>
              </w:rPr>
              <w:t>Gel strength</w:t>
            </w:r>
          </w:p>
          <w:p w14:paraId="189143D0" w14:textId="0C578C65" w:rsidR="00BF760D" w:rsidRDefault="00BF760D" w:rsidP="00C16420">
            <w:pPr>
              <w:pStyle w:val="Standard"/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bCs/>
                <w:iCs/>
              </w:rPr>
              <w:t>(g)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AAA860" w14:textId="77777777" w:rsidR="00BF760D" w:rsidRDefault="00BF760D" w:rsidP="00C16420">
            <w:pPr>
              <w:pStyle w:val="Standard"/>
              <w:spacing w:line="360" w:lineRule="auto"/>
              <w:jc w:val="center"/>
            </w:pPr>
            <w:r>
              <w:rPr>
                <w:b/>
                <w:lang w:val="en-US"/>
              </w:rPr>
              <w:t>Moisture</w:t>
            </w:r>
          </w:p>
          <w:p w14:paraId="614B9D8E" w14:textId="1DA9D468" w:rsidR="00BF760D" w:rsidRDefault="00BF760D" w:rsidP="00C16420">
            <w:pPr>
              <w:pStyle w:val="Standard"/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bCs/>
                <w:iCs/>
              </w:rPr>
              <w:t>(%)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</w:tcPr>
          <w:p w14:paraId="6541A5BE" w14:textId="3BBE3DD9" w:rsidR="00BF760D" w:rsidRDefault="00BF760D" w:rsidP="00C16420">
            <w:pPr>
              <w:pStyle w:val="Standard"/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ater activity</w:t>
            </w:r>
          </w:p>
        </w:tc>
      </w:tr>
      <w:tr w:rsidR="008121EE" w14:paraId="20952260" w14:textId="22806462" w:rsidTr="008D44A5">
        <w:trPr>
          <w:trHeight w:val="314"/>
          <w:jc w:val="center"/>
        </w:trPr>
        <w:tc>
          <w:tcPr>
            <w:tcW w:w="156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F296E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53721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-1 (12)</w:t>
            </w:r>
          </w:p>
        </w:tc>
        <w:tc>
          <w:tcPr>
            <w:tcW w:w="1984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0C27B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-1 (3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1CC30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247.0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32FAC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0.45</w:t>
            </w:r>
          </w:p>
        </w:tc>
        <w:tc>
          <w:tcPr>
            <w:tcW w:w="1748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891F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376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059C6CC7" w14:textId="2C710D98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47</w:t>
            </w:r>
            <w:r w:rsidR="006B24EF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 w14:paraId="619F2A0B" w14:textId="7E4073C4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</w:t>
            </w:r>
            <w:r w:rsidR="008121EE" w:rsidRPr="00C16420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 w14:paraId="3297CED5" w14:textId="594A5A44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380</w:t>
            </w:r>
          </w:p>
        </w:tc>
      </w:tr>
      <w:tr w:rsidR="008121EE" w14:paraId="11F11F98" w14:textId="04E682F2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48EB3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329FE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 (16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EBB42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-1 (35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9F7B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203.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CF69E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0.33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DE96E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370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42AABFEF" w14:textId="08233E30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026</w:t>
            </w:r>
          </w:p>
        </w:tc>
        <w:tc>
          <w:tcPr>
            <w:tcW w:w="1748" w:type="dxa"/>
            <w:vAlign w:val="center"/>
          </w:tcPr>
          <w:p w14:paraId="17E85684" w14:textId="3D2F38C2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</w:t>
            </w:r>
            <w:r w:rsidR="008121EE" w:rsidRPr="00C16420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748" w:type="dxa"/>
            <w:vAlign w:val="center"/>
          </w:tcPr>
          <w:p w14:paraId="1A3A2EEB" w14:textId="4C3E1FFE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377</w:t>
            </w:r>
          </w:p>
        </w:tc>
      </w:tr>
      <w:tr w:rsidR="008121EE" w14:paraId="4A69C6BD" w14:textId="4526BF45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5BCCB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8A8E3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-1 (12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3F0F1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 (55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F3DB7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461.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F9289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6.74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571C0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168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1DD81C49" w14:textId="4959EA3E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479</w:t>
            </w:r>
            <w:r w:rsidR="006B24EF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48" w:type="dxa"/>
            <w:vAlign w:val="center"/>
          </w:tcPr>
          <w:p w14:paraId="4023B67A" w14:textId="7B144EE2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</w:t>
            </w:r>
            <w:r w:rsidR="008121EE" w:rsidRPr="00C1642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748" w:type="dxa"/>
            <w:vAlign w:val="center"/>
          </w:tcPr>
          <w:p w14:paraId="7A8481FF" w14:textId="1EEE8370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189</w:t>
            </w:r>
          </w:p>
        </w:tc>
      </w:tr>
      <w:tr w:rsidR="008121EE" w14:paraId="5FBF8CD3" w14:textId="487BFBDD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A2164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FE646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 (16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1E951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 (55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092C0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299.7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AD725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6.55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C88F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165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559A0CB2" w14:textId="54448C58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7.</w:t>
            </w:r>
            <w:r w:rsidR="008121EE" w:rsidRPr="00C1642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48" w:type="dxa"/>
            <w:vAlign w:val="center"/>
          </w:tcPr>
          <w:p w14:paraId="17353DD0" w14:textId="7FCFDDD3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</w:t>
            </w:r>
            <w:r w:rsidR="008121EE" w:rsidRPr="00C16420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748" w:type="dxa"/>
            <w:vAlign w:val="center"/>
          </w:tcPr>
          <w:p w14:paraId="577A1A3C" w14:textId="4215B6C9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189</w:t>
            </w:r>
          </w:p>
        </w:tc>
      </w:tr>
      <w:tr w:rsidR="008121EE" w14:paraId="3D545241" w14:textId="024D5E8C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A68B9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05488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14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79849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-1.41(30.8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9E8D0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219.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52132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0.85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74665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375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3A51EA7E" w14:textId="771DE45D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.</w:t>
            </w:r>
            <w:r w:rsidR="008121EE" w:rsidRPr="00C1642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48" w:type="dxa"/>
            <w:vAlign w:val="center"/>
          </w:tcPr>
          <w:p w14:paraId="06F3F90D" w14:textId="4EC13C75" w:rsidR="008121EE" w:rsidRPr="00C16420" w:rsidRDefault="008121EE" w:rsidP="00C75BF7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0</w:t>
            </w:r>
            <w:r w:rsidR="00C75BF7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748" w:type="dxa"/>
            <w:vAlign w:val="center"/>
          </w:tcPr>
          <w:p w14:paraId="6D30BFCD" w14:textId="4C028C25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C75BF7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73</w:t>
            </w:r>
          </w:p>
        </w:tc>
      </w:tr>
      <w:tr w:rsidR="008121EE" w14:paraId="692C7184" w14:textId="023B1C5B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45EF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C9514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14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00E8E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.41(59.1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B6C2D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490.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1C74C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5.94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79D5B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130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06FE5083" w14:textId="45130B0E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8.</w:t>
            </w:r>
            <w:r w:rsidR="008121EE" w:rsidRPr="00C1642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48" w:type="dxa"/>
            <w:vAlign w:val="center"/>
          </w:tcPr>
          <w:p w14:paraId="7620D433" w14:textId="5A481E9D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</w:t>
            </w:r>
            <w:r w:rsidR="008121EE" w:rsidRPr="00C16420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748" w:type="dxa"/>
            <w:vAlign w:val="center"/>
          </w:tcPr>
          <w:p w14:paraId="30BB836F" w14:textId="11873407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104</w:t>
            </w:r>
          </w:p>
        </w:tc>
      </w:tr>
      <w:tr w:rsidR="008121EE" w14:paraId="7EB2649E" w14:textId="24AE11E5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BBD67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DFA34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-1.41(11.2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451F0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45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8551C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360.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5D362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0.09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B49FE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343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2F742282" w14:textId="07C106ED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.</w:t>
            </w:r>
            <w:r w:rsidR="008121EE" w:rsidRPr="00C1642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48" w:type="dxa"/>
            <w:vAlign w:val="center"/>
          </w:tcPr>
          <w:p w14:paraId="27204427" w14:textId="64D8BEE9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</w:t>
            </w:r>
            <w:r w:rsidR="008121EE" w:rsidRPr="00C16420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748" w:type="dxa"/>
            <w:vAlign w:val="center"/>
          </w:tcPr>
          <w:p w14:paraId="44F13D22" w14:textId="59C88CCC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331</w:t>
            </w:r>
          </w:p>
        </w:tc>
      </w:tr>
      <w:tr w:rsidR="008121EE" w14:paraId="0697325E" w14:textId="75C30B01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B0F51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74B1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1.41(16.8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8F285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45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CBC7F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213.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8285C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9.34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10B32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345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1BC6DE1D" w14:textId="064A451A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.</w:t>
            </w:r>
            <w:r w:rsidR="008121EE" w:rsidRPr="00C1642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748" w:type="dxa"/>
            <w:vAlign w:val="center"/>
          </w:tcPr>
          <w:p w14:paraId="7AB6AFF6" w14:textId="13EE0BFD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</w:t>
            </w:r>
            <w:r w:rsidR="008121EE" w:rsidRPr="00C1642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748" w:type="dxa"/>
            <w:vAlign w:val="center"/>
          </w:tcPr>
          <w:p w14:paraId="568A1468" w14:textId="4563BFB2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329</w:t>
            </w:r>
          </w:p>
        </w:tc>
      </w:tr>
      <w:tr w:rsidR="008121EE" w14:paraId="60C25017" w14:textId="0A3DBB1E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3F246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25521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14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88378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45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85A14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350.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46FAF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8.96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D4BD1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276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3E6F47F7" w14:textId="421ABA1D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.</w:t>
            </w:r>
            <w:r w:rsidR="008121EE" w:rsidRPr="00C1642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48" w:type="dxa"/>
            <w:vAlign w:val="center"/>
          </w:tcPr>
          <w:p w14:paraId="29FBA208" w14:textId="6FAB0739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</w:t>
            </w:r>
            <w:r w:rsidR="008121EE" w:rsidRPr="00C1642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748" w:type="dxa"/>
            <w:vAlign w:val="center"/>
          </w:tcPr>
          <w:p w14:paraId="7D401F7F" w14:textId="54AF6A9A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287</w:t>
            </w:r>
          </w:p>
        </w:tc>
      </w:tr>
      <w:tr w:rsidR="008121EE" w14:paraId="2D08F2DC" w14:textId="200554C8" w:rsidTr="008D44A5">
        <w:trPr>
          <w:trHeight w:val="174"/>
          <w:jc w:val="center"/>
        </w:trPr>
        <w:tc>
          <w:tcPr>
            <w:tcW w:w="1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760EB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DD3AF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14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EE93F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45)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6D55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346.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3B1C3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9.39</w:t>
            </w:r>
          </w:p>
        </w:tc>
        <w:tc>
          <w:tcPr>
            <w:tcW w:w="17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77E67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289</w:t>
            </w:r>
          </w:p>
        </w:tc>
        <w:tc>
          <w:tcPr>
            <w:tcW w:w="1748" w:type="dxa"/>
            <w:tcBorders>
              <w:left w:val="single" w:sz="8" w:space="0" w:color="000000"/>
            </w:tcBorders>
            <w:vAlign w:val="center"/>
          </w:tcPr>
          <w:p w14:paraId="07790A7E" w14:textId="651059E4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.</w:t>
            </w:r>
            <w:r w:rsidR="008121EE" w:rsidRPr="00C1642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48" w:type="dxa"/>
            <w:vAlign w:val="center"/>
          </w:tcPr>
          <w:p w14:paraId="1BD9D15E" w14:textId="34C0A77A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</w:t>
            </w:r>
            <w:r w:rsidR="008121EE" w:rsidRPr="00C1642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748" w:type="dxa"/>
            <w:vAlign w:val="center"/>
          </w:tcPr>
          <w:p w14:paraId="07924A10" w14:textId="4124AFB8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8121EE" w:rsidRPr="00C16420">
              <w:rPr>
                <w:color w:val="000000"/>
                <w:sz w:val="22"/>
                <w:szCs w:val="22"/>
              </w:rPr>
              <w:t>287</w:t>
            </w:r>
          </w:p>
        </w:tc>
      </w:tr>
      <w:tr w:rsidR="008121EE" w14:paraId="6A31A9D5" w14:textId="122FED48" w:rsidTr="008D44A5">
        <w:trPr>
          <w:trHeight w:val="181"/>
          <w:jc w:val="center"/>
        </w:trPr>
        <w:tc>
          <w:tcPr>
            <w:tcW w:w="156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9B9A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47D22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14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15B0B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 (45)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E78B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340.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A7F91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9.15</w:t>
            </w:r>
          </w:p>
        </w:tc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CAB3A" w14:textId="77777777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sz w:val="22"/>
                <w:szCs w:val="22"/>
              </w:rPr>
              <w:t>0.297</w:t>
            </w:r>
          </w:p>
        </w:tc>
        <w:tc>
          <w:tcPr>
            <w:tcW w:w="174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6A25DB7" w14:textId="6D65CA4E" w:rsidR="008121EE" w:rsidRPr="00C16420" w:rsidRDefault="00C75BF7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.</w:t>
            </w:r>
            <w:r w:rsidR="008121EE" w:rsidRPr="00C1642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vAlign w:val="center"/>
          </w:tcPr>
          <w:p w14:paraId="0E7D1675" w14:textId="5CEABF7B" w:rsidR="008121EE" w:rsidRPr="00C16420" w:rsidRDefault="008121EE" w:rsidP="00C75BF7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</w:t>
            </w:r>
            <w:r w:rsidR="00C75BF7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  <w:vAlign w:val="center"/>
          </w:tcPr>
          <w:p w14:paraId="53AE8FBD" w14:textId="62BE0863" w:rsidR="008121EE" w:rsidRPr="00C16420" w:rsidRDefault="008121EE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C75BF7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87</w:t>
            </w:r>
          </w:p>
        </w:tc>
      </w:tr>
    </w:tbl>
    <w:p w14:paraId="0E4D4173" w14:textId="77777777" w:rsidR="00E0238D" w:rsidRDefault="00E0238D">
      <w:pPr>
        <w:pStyle w:val="Standard"/>
        <w:rPr>
          <w:sz w:val="20"/>
          <w:szCs w:val="20"/>
        </w:rPr>
      </w:pPr>
    </w:p>
    <w:p w14:paraId="44D48FED" w14:textId="6B689286" w:rsidR="00E0238D" w:rsidRDefault="00E0238D">
      <w:pPr>
        <w:pStyle w:val="Standard"/>
        <w:rPr>
          <w:sz w:val="20"/>
          <w:szCs w:val="20"/>
        </w:rPr>
      </w:pPr>
    </w:p>
    <w:p w14:paraId="25CA2148" w14:textId="566B91B5" w:rsidR="00C16420" w:rsidRDefault="00C16420">
      <w:pPr>
        <w:pStyle w:val="Standard"/>
        <w:rPr>
          <w:sz w:val="20"/>
          <w:szCs w:val="20"/>
        </w:rPr>
      </w:pPr>
    </w:p>
    <w:p w14:paraId="77C1C2B0" w14:textId="5F56D664" w:rsidR="00C16420" w:rsidRDefault="00C16420">
      <w:pPr>
        <w:pStyle w:val="Standard"/>
        <w:rPr>
          <w:sz w:val="20"/>
          <w:szCs w:val="20"/>
        </w:rPr>
      </w:pPr>
    </w:p>
    <w:p w14:paraId="216BAF4B" w14:textId="77777777" w:rsidR="00C16420" w:rsidRDefault="00C16420">
      <w:pPr>
        <w:pStyle w:val="Standard"/>
        <w:rPr>
          <w:sz w:val="20"/>
          <w:szCs w:val="20"/>
        </w:rPr>
      </w:pPr>
    </w:p>
    <w:p w14:paraId="29A244F3" w14:textId="77777777" w:rsidR="00E0238D" w:rsidRDefault="00E0238D">
      <w:pPr>
        <w:pStyle w:val="Standard"/>
        <w:rPr>
          <w:sz w:val="20"/>
          <w:szCs w:val="20"/>
        </w:rPr>
      </w:pPr>
    </w:p>
    <w:p w14:paraId="513BED8D" w14:textId="014B82C0" w:rsidR="00E0238D" w:rsidRDefault="00E0238D">
      <w:pPr>
        <w:pStyle w:val="Standard"/>
        <w:rPr>
          <w:sz w:val="20"/>
          <w:szCs w:val="20"/>
        </w:rPr>
      </w:pPr>
    </w:p>
    <w:p w14:paraId="48E3BE3D" w14:textId="640616BB" w:rsidR="00E93D1B" w:rsidRDefault="00E93D1B">
      <w:pPr>
        <w:pStyle w:val="Standard"/>
        <w:rPr>
          <w:sz w:val="20"/>
          <w:szCs w:val="20"/>
        </w:rPr>
      </w:pPr>
    </w:p>
    <w:p w14:paraId="58A2F0CE" w14:textId="77777777" w:rsidR="00E93D1B" w:rsidRDefault="00E93D1B">
      <w:pPr>
        <w:pStyle w:val="Standard"/>
        <w:rPr>
          <w:sz w:val="20"/>
          <w:szCs w:val="20"/>
        </w:rPr>
      </w:pPr>
    </w:p>
    <w:p w14:paraId="03151ACF" w14:textId="77777777" w:rsidR="00E0238D" w:rsidRDefault="00E0238D">
      <w:pPr>
        <w:pStyle w:val="Standard"/>
        <w:rPr>
          <w:sz w:val="20"/>
          <w:szCs w:val="20"/>
        </w:rPr>
      </w:pPr>
    </w:p>
    <w:p w14:paraId="5BB22FD8" w14:textId="77777777" w:rsidR="00E0238D" w:rsidRDefault="00E0238D">
      <w:pPr>
        <w:pStyle w:val="Standard"/>
        <w:rPr>
          <w:sz w:val="20"/>
          <w:szCs w:val="20"/>
        </w:rPr>
      </w:pPr>
    </w:p>
    <w:p w14:paraId="4F47692A" w14:textId="5CEEE719" w:rsidR="00E0238D" w:rsidRPr="00204B38" w:rsidRDefault="004A1961">
      <w:pPr>
        <w:pStyle w:val="Standard"/>
        <w:spacing w:line="360" w:lineRule="auto"/>
        <w:jc w:val="both"/>
        <w:rPr>
          <w:lang w:val="en-US"/>
        </w:rPr>
      </w:pPr>
      <w:r w:rsidRPr="00204B38">
        <w:rPr>
          <w:b/>
          <w:lang w:val="en-US"/>
        </w:rPr>
        <w:lastRenderedPageBreak/>
        <w:t xml:space="preserve">Table A.2 </w:t>
      </w:r>
      <w:r w:rsidRPr="00204B38">
        <w:rPr>
          <w:lang w:val="en-US"/>
        </w:rPr>
        <w:t>Fractional factorial design (2</w:t>
      </w:r>
      <w:r w:rsidRPr="00204B38">
        <w:rPr>
          <w:vertAlign w:val="superscript"/>
          <w:lang w:val="en-US"/>
        </w:rPr>
        <w:t>4-1</w:t>
      </w:r>
      <w:r w:rsidRPr="00204B38">
        <w:rPr>
          <w:lang w:val="en-US"/>
        </w:rPr>
        <w:t xml:space="preserve">) </w:t>
      </w:r>
      <w:r w:rsidR="00B34865" w:rsidRPr="00204B38">
        <w:rPr>
          <w:lang w:val="en-US"/>
        </w:rPr>
        <w:t>with experimental and predicted values (Combined drying -  Hot air convective and Infrared)</w:t>
      </w:r>
    </w:p>
    <w:tbl>
      <w:tblPr>
        <w:tblW w:w="14597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4"/>
        <w:gridCol w:w="887"/>
        <w:gridCol w:w="981"/>
        <w:gridCol w:w="887"/>
        <w:gridCol w:w="1118"/>
        <w:gridCol w:w="1578"/>
        <w:gridCol w:w="1150"/>
        <w:gridCol w:w="1648"/>
        <w:gridCol w:w="1648"/>
        <w:gridCol w:w="1648"/>
        <w:gridCol w:w="1648"/>
      </w:tblGrid>
      <w:tr w:rsidR="00B34865" w:rsidRPr="00204B38" w14:paraId="3E2F15AF" w14:textId="77777777" w:rsidTr="00C16420">
        <w:trPr>
          <w:trHeight w:val="235"/>
          <w:jc w:val="center"/>
        </w:trPr>
        <w:tc>
          <w:tcPr>
            <w:tcW w:w="5277" w:type="dxa"/>
            <w:gridSpan w:val="5"/>
            <w:tcBorders>
              <w:top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8AF5D" w14:textId="14ACE145" w:rsidR="00B34865" w:rsidRPr="00204B38" w:rsidRDefault="00B34865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>Independent variables</w:t>
            </w:r>
          </w:p>
        </w:tc>
        <w:tc>
          <w:tcPr>
            <w:tcW w:w="4376" w:type="dxa"/>
            <w:gridSpan w:val="3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58DB" w14:textId="474AE3CA" w:rsidR="00B34865" w:rsidRPr="00204B38" w:rsidRDefault="00B34865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>Experimental results</w:t>
            </w:r>
          </w:p>
        </w:tc>
        <w:tc>
          <w:tcPr>
            <w:tcW w:w="4944" w:type="dxa"/>
            <w:gridSpan w:val="3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</w:tcPr>
          <w:p w14:paraId="2F5A81B7" w14:textId="33657586" w:rsidR="00B34865" w:rsidRPr="00204B38" w:rsidRDefault="00204B38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lang w:val="en-US"/>
              </w:rPr>
              <w:t>Predicted</w:t>
            </w:r>
            <w:r w:rsidR="00B34865" w:rsidRPr="00204B38">
              <w:rPr>
                <w:b/>
                <w:bCs/>
                <w:iCs/>
                <w:sz w:val="22"/>
                <w:szCs w:val="22"/>
                <w:lang w:val="en-US"/>
              </w:rPr>
              <w:t xml:space="preserve"> results</w:t>
            </w:r>
          </w:p>
        </w:tc>
      </w:tr>
      <w:tr w:rsidR="00BF760D" w:rsidRPr="00204B38" w14:paraId="1A18EBFF" w14:textId="7F2D3AAD" w:rsidTr="00C16420">
        <w:trPr>
          <w:trHeight w:val="235"/>
          <w:jc w:val="center"/>
        </w:trPr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A4F45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>Assays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FC9D5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X</w:t>
            </w:r>
            <w:r w:rsidRPr="00204B38">
              <w:rPr>
                <w:b/>
                <w:sz w:val="22"/>
                <w:szCs w:val="22"/>
                <w:vertAlign w:val="subscript"/>
                <w:lang w:val="en-US"/>
              </w:rPr>
              <w:t>1</w:t>
            </w:r>
          </w:p>
          <w:p w14:paraId="7F4EB9F5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(h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0DF96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X</w:t>
            </w:r>
            <w:r w:rsidRPr="00204B38">
              <w:rPr>
                <w:b/>
                <w:sz w:val="22"/>
                <w:szCs w:val="22"/>
                <w:vertAlign w:val="subscript"/>
                <w:lang w:val="en-US"/>
              </w:rPr>
              <w:t>2</w:t>
            </w:r>
          </w:p>
          <w:p w14:paraId="75CE24D4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(°C)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7C0B8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X</w:t>
            </w:r>
            <w:r w:rsidRPr="00204B38">
              <w:rPr>
                <w:b/>
                <w:sz w:val="22"/>
                <w:szCs w:val="22"/>
                <w:vertAlign w:val="subscript"/>
                <w:lang w:val="en-US"/>
              </w:rPr>
              <w:t>3</w:t>
            </w:r>
          </w:p>
          <w:p w14:paraId="2759154F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°C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32F99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X</w:t>
            </w:r>
            <w:r w:rsidRPr="00204B38">
              <w:rPr>
                <w:b/>
                <w:sz w:val="22"/>
                <w:szCs w:val="22"/>
                <w:vertAlign w:val="subscript"/>
                <w:lang w:val="en-US"/>
              </w:rPr>
              <w:t>4</w:t>
            </w:r>
          </w:p>
          <w:p w14:paraId="6C95D5C6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(h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6FAED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Gel strength</w:t>
            </w: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 xml:space="preserve"> (g)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52274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Moisture</w:t>
            </w: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77323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Water activity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D422AFE" w14:textId="7C76A396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Gel strength</w:t>
            </w: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 xml:space="preserve"> (g)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03BEAD" w14:textId="6E6EB92F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Moisture</w:t>
            </w: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</w:tcBorders>
          </w:tcPr>
          <w:p w14:paraId="703C807F" w14:textId="4C87DAC6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Water</w:t>
            </w:r>
          </w:p>
          <w:p w14:paraId="05310D84" w14:textId="3996FB89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activity</w:t>
            </w:r>
          </w:p>
        </w:tc>
      </w:tr>
      <w:tr w:rsidR="004522D1" w:rsidRPr="00204B38" w14:paraId="552063EE" w14:textId="45E02E6F" w:rsidTr="00C16420">
        <w:trPr>
          <w:trHeight w:val="292"/>
          <w:jc w:val="center"/>
        </w:trPr>
        <w:tc>
          <w:tcPr>
            <w:tcW w:w="1404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246CA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2933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68B0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09AE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1118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295EF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ED6C2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452.3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1774A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0.25</w:t>
            </w:r>
          </w:p>
        </w:tc>
        <w:tc>
          <w:tcPr>
            <w:tcW w:w="1648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A2F2C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313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63948DEB" w14:textId="4F4D83F3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426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48" w:type="dxa"/>
            <w:tcBorders>
              <w:top w:val="single" w:sz="8" w:space="0" w:color="000000"/>
            </w:tcBorders>
            <w:vAlign w:val="center"/>
          </w:tcPr>
          <w:p w14:paraId="705B0521" w14:textId="09E94773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9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1648" w:type="dxa"/>
            <w:tcBorders>
              <w:top w:val="single" w:sz="8" w:space="0" w:color="000000"/>
            </w:tcBorders>
            <w:vAlign w:val="center"/>
          </w:tcPr>
          <w:p w14:paraId="44623BFB" w14:textId="5F2CB67E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310</w:t>
            </w:r>
          </w:p>
        </w:tc>
      </w:tr>
      <w:tr w:rsidR="004522D1" w:rsidRPr="00204B38" w14:paraId="5E44B2DE" w14:textId="07A3D5FE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67D1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A078A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022B6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050F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F246B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4ED0A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310.2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36A67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8.52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D43F3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53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309E1F52" w14:textId="3561459E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344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48" w:type="dxa"/>
            <w:vAlign w:val="center"/>
          </w:tcPr>
          <w:p w14:paraId="3C06CAA7" w14:textId="15E9428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8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648" w:type="dxa"/>
            <w:vAlign w:val="center"/>
          </w:tcPr>
          <w:p w14:paraId="33552187" w14:textId="02527C18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51</w:t>
            </w:r>
          </w:p>
        </w:tc>
      </w:tr>
      <w:tr w:rsidR="004522D1" w:rsidRPr="00204B38" w14:paraId="07AE1508" w14:textId="63F410FB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ED69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A9CC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D037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AB42A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E711F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67F2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422.6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8497E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8.94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8303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304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356E6399" w14:textId="183280DB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396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48" w:type="dxa"/>
            <w:vAlign w:val="center"/>
          </w:tcPr>
          <w:p w14:paraId="7320354F" w14:textId="090267D4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8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648" w:type="dxa"/>
            <w:vAlign w:val="center"/>
          </w:tcPr>
          <w:p w14:paraId="253C5E54" w14:textId="44479E7E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302</w:t>
            </w:r>
          </w:p>
        </w:tc>
      </w:tr>
      <w:tr w:rsidR="004522D1" w:rsidRPr="00204B38" w14:paraId="6D25ADE2" w14:textId="17FB7AA2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99B1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F8A43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7FC10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DD5D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185C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4FF2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399.4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C4970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8.85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A2D3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13162D31" w14:textId="073A8DA3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397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48" w:type="dxa"/>
            <w:vAlign w:val="center"/>
          </w:tcPr>
          <w:p w14:paraId="55D77388" w14:textId="13A99628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9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648" w:type="dxa"/>
            <w:vAlign w:val="center"/>
          </w:tcPr>
          <w:p w14:paraId="259C6295" w14:textId="48B4E588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79</w:t>
            </w:r>
          </w:p>
        </w:tc>
      </w:tr>
      <w:tr w:rsidR="004522D1" w:rsidRPr="00204B38" w14:paraId="60B8BF99" w14:textId="7B7EBDC6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CB08F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E48BA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8B4D5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DF7C5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6F05E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04202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83.0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103DF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4.75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E3DE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73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586797B1" w14:textId="63487B74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81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48" w:type="dxa"/>
            <w:vAlign w:val="center"/>
          </w:tcPr>
          <w:p w14:paraId="28A494EE" w14:textId="300315B3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5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1648" w:type="dxa"/>
            <w:vAlign w:val="center"/>
          </w:tcPr>
          <w:p w14:paraId="4843585B" w14:textId="7CC4B514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74</w:t>
            </w:r>
          </w:p>
        </w:tc>
      </w:tr>
      <w:tr w:rsidR="004522D1" w:rsidRPr="00204B38" w14:paraId="60FBD2F1" w14:textId="5AA1659C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B28C6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805C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17E1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E8B40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0E2C0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7CB0C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09.0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5696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6.69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91FF5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52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5C5132AE" w14:textId="0CE6C158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82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48" w:type="dxa"/>
            <w:vAlign w:val="center"/>
          </w:tcPr>
          <w:p w14:paraId="03C9FACC" w14:textId="4B48DFE6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5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648" w:type="dxa"/>
            <w:vAlign w:val="center"/>
          </w:tcPr>
          <w:p w14:paraId="7CC4079B" w14:textId="4DB33B44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51</w:t>
            </w:r>
          </w:p>
        </w:tc>
      </w:tr>
      <w:tr w:rsidR="004522D1" w:rsidRPr="00204B38" w14:paraId="18F54CEE" w14:textId="0764C1C5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858B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F62C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2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D5C6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E119D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-1 (6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6A81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B52D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00.0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6162A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5.71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D201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7F3E2F06" w14:textId="36394732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34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48" w:type="dxa"/>
            <w:vAlign w:val="center"/>
          </w:tcPr>
          <w:p w14:paraId="047FB8D0" w14:textId="4BC7F054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5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648" w:type="dxa"/>
            <w:vAlign w:val="center"/>
          </w:tcPr>
          <w:p w14:paraId="3F6A4ACE" w14:textId="667F909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301</w:t>
            </w:r>
          </w:p>
        </w:tc>
      </w:tr>
      <w:tr w:rsidR="004522D1" w:rsidRPr="00204B38" w14:paraId="3DC62E50" w14:textId="6BC48911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5050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EAAB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8322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7FB4C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8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06E3F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2465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79.2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1878C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4.43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9B6C9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45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5FBE02C3" w14:textId="55C97BDD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153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48" w:type="dxa"/>
            <w:vAlign w:val="center"/>
          </w:tcPr>
          <w:p w14:paraId="189987E9" w14:textId="31949A42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4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48" w:type="dxa"/>
            <w:vAlign w:val="center"/>
          </w:tcPr>
          <w:p w14:paraId="6DCB2EE9" w14:textId="5A660769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42</w:t>
            </w:r>
          </w:p>
        </w:tc>
      </w:tr>
      <w:tr w:rsidR="004522D1" w:rsidRPr="00204B38" w14:paraId="6D064DF2" w14:textId="26D3837A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B7F1D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86363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3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99D82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7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C8E8B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7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55053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3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7543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80.0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6E0E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6.82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EE1B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73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2C8B00F1" w14:textId="38B43853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89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48" w:type="dxa"/>
            <w:vAlign w:val="center"/>
          </w:tcPr>
          <w:p w14:paraId="70F645B0" w14:textId="0C923BA9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7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06</w:t>
            </w:r>
          </w:p>
        </w:tc>
        <w:tc>
          <w:tcPr>
            <w:tcW w:w="1648" w:type="dxa"/>
            <w:vAlign w:val="center"/>
          </w:tcPr>
          <w:p w14:paraId="1B67A947" w14:textId="7550488B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76</w:t>
            </w:r>
          </w:p>
        </w:tc>
      </w:tr>
      <w:tr w:rsidR="004522D1" w:rsidRPr="00204B38" w14:paraId="7EFF172D" w14:textId="72D5C6FB" w:rsidTr="00C16420">
        <w:trPr>
          <w:trHeight w:val="282"/>
          <w:jc w:val="center"/>
        </w:trPr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931A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2AD8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3)</w:t>
            </w:r>
          </w:p>
        </w:tc>
        <w:tc>
          <w:tcPr>
            <w:tcW w:w="9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725E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70)</w:t>
            </w:r>
          </w:p>
        </w:tc>
        <w:tc>
          <w:tcPr>
            <w:tcW w:w="8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5C21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70)</w:t>
            </w:r>
          </w:p>
        </w:tc>
        <w:tc>
          <w:tcPr>
            <w:tcW w:w="11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3EEE1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3)</w:t>
            </w:r>
          </w:p>
        </w:tc>
        <w:tc>
          <w:tcPr>
            <w:tcW w:w="1578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017C4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77.0</w:t>
            </w:r>
          </w:p>
        </w:tc>
        <w:tc>
          <w:tcPr>
            <w:tcW w:w="11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C6E95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6.53</w:t>
            </w:r>
          </w:p>
        </w:tc>
        <w:tc>
          <w:tcPr>
            <w:tcW w:w="164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AFC55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66</w:t>
            </w:r>
          </w:p>
        </w:tc>
        <w:tc>
          <w:tcPr>
            <w:tcW w:w="1648" w:type="dxa"/>
            <w:tcBorders>
              <w:left w:val="single" w:sz="8" w:space="0" w:color="000000"/>
            </w:tcBorders>
            <w:vAlign w:val="center"/>
          </w:tcPr>
          <w:p w14:paraId="55908D15" w14:textId="152B7000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89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48" w:type="dxa"/>
            <w:vAlign w:val="center"/>
          </w:tcPr>
          <w:p w14:paraId="4B1EA428" w14:textId="151E4E35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7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06</w:t>
            </w:r>
          </w:p>
        </w:tc>
        <w:tc>
          <w:tcPr>
            <w:tcW w:w="1648" w:type="dxa"/>
            <w:vAlign w:val="center"/>
          </w:tcPr>
          <w:p w14:paraId="0E3F823F" w14:textId="28E8C38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76</w:t>
            </w:r>
          </w:p>
        </w:tc>
      </w:tr>
      <w:tr w:rsidR="004522D1" w:rsidRPr="00204B38" w14:paraId="1B04470D" w14:textId="3574767E" w:rsidTr="00C16420">
        <w:trPr>
          <w:trHeight w:val="292"/>
          <w:jc w:val="center"/>
        </w:trPr>
        <w:tc>
          <w:tcPr>
            <w:tcW w:w="140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9126F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4F42F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3)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869F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70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62017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70)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9F9C2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 (3)</w:t>
            </w:r>
          </w:p>
        </w:tc>
        <w:tc>
          <w:tcPr>
            <w:tcW w:w="1578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F546D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72.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6C858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6.21</w:t>
            </w:r>
          </w:p>
        </w:tc>
        <w:tc>
          <w:tcPr>
            <w:tcW w:w="16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09D6D" w14:textId="77777777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926A7DA" w14:textId="5289F2C8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289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48" w:type="dxa"/>
            <w:tcBorders>
              <w:bottom w:val="single" w:sz="8" w:space="0" w:color="000000"/>
            </w:tcBorders>
            <w:vAlign w:val="center"/>
          </w:tcPr>
          <w:p w14:paraId="334BA881" w14:textId="0AA7B0BB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7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06</w:t>
            </w:r>
          </w:p>
        </w:tc>
        <w:tc>
          <w:tcPr>
            <w:tcW w:w="1648" w:type="dxa"/>
            <w:tcBorders>
              <w:bottom w:val="single" w:sz="8" w:space="0" w:color="000000"/>
            </w:tcBorders>
            <w:vAlign w:val="center"/>
          </w:tcPr>
          <w:p w14:paraId="4FF27DD0" w14:textId="01B73323" w:rsidR="004522D1" w:rsidRPr="00204B38" w:rsidRDefault="004522D1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04B38">
              <w:rPr>
                <w:color w:val="000000"/>
                <w:sz w:val="22"/>
                <w:szCs w:val="22"/>
                <w:lang w:val="en-US"/>
              </w:rPr>
              <w:t>0</w:t>
            </w:r>
            <w:r w:rsidR="005460B3">
              <w:rPr>
                <w:color w:val="000000"/>
                <w:sz w:val="22"/>
                <w:szCs w:val="22"/>
                <w:lang w:val="en-US"/>
              </w:rPr>
              <w:t>.</w:t>
            </w:r>
            <w:r w:rsidRPr="00204B38">
              <w:rPr>
                <w:color w:val="000000"/>
                <w:sz w:val="22"/>
                <w:szCs w:val="22"/>
                <w:lang w:val="en-US"/>
              </w:rPr>
              <w:t>276</w:t>
            </w:r>
          </w:p>
        </w:tc>
      </w:tr>
    </w:tbl>
    <w:p w14:paraId="0E267925" w14:textId="77777777" w:rsidR="00E0238D" w:rsidRPr="00204B38" w:rsidRDefault="004A1961">
      <w:pPr>
        <w:pStyle w:val="Standard"/>
        <w:rPr>
          <w:lang w:val="en-US"/>
        </w:rPr>
      </w:pPr>
      <w:r>
        <w:rPr>
          <w:lang w:val="en-US"/>
        </w:rPr>
        <w:t>X</w:t>
      </w:r>
      <w:r>
        <w:rPr>
          <w:vertAlign w:val="subscript"/>
          <w:lang w:val="en-US"/>
        </w:rPr>
        <w:t>1</w:t>
      </w:r>
      <w:r>
        <w:rPr>
          <w:lang w:val="en-US"/>
        </w:rPr>
        <w:t>= Oven time (h); X</w:t>
      </w:r>
      <w:r>
        <w:rPr>
          <w:vertAlign w:val="subscript"/>
          <w:lang w:val="en-US"/>
        </w:rPr>
        <w:t>2</w:t>
      </w:r>
      <w:r>
        <w:rPr>
          <w:lang w:val="en-US"/>
        </w:rPr>
        <w:t>= Oven temperature (°C); X</w:t>
      </w:r>
      <w:r>
        <w:rPr>
          <w:vertAlign w:val="subscript"/>
          <w:lang w:val="en-US"/>
        </w:rPr>
        <w:t>3</w:t>
      </w:r>
      <w:r w:rsidRPr="00852A55">
        <w:rPr>
          <w:lang w:val="en-US"/>
        </w:rPr>
        <w:t>=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Infrared temperature (°C); X</w:t>
      </w:r>
      <w:r>
        <w:rPr>
          <w:vertAlign w:val="subscript"/>
          <w:lang w:val="en-US"/>
        </w:rPr>
        <w:t>4</w:t>
      </w:r>
      <w:r>
        <w:rPr>
          <w:lang w:val="en-US"/>
        </w:rPr>
        <w:t>= Infrared time (h)</w:t>
      </w:r>
    </w:p>
    <w:p w14:paraId="7502357D" w14:textId="77777777" w:rsidR="00E0238D" w:rsidRPr="00204B38" w:rsidRDefault="00E0238D">
      <w:pPr>
        <w:pStyle w:val="Standard"/>
        <w:rPr>
          <w:lang w:val="en-US"/>
        </w:rPr>
      </w:pPr>
    </w:p>
    <w:p w14:paraId="70CAED53" w14:textId="77777777" w:rsidR="00E0238D" w:rsidRPr="00204B38" w:rsidRDefault="00E0238D">
      <w:pPr>
        <w:pStyle w:val="Standard"/>
        <w:rPr>
          <w:lang w:val="en-US"/>
        </w:rPr>
      </w:pPr>
    </w:p>
    <w:p w14:paraId="33FF7F2A" w14:textId="77777777" w:rsidR="004F1A00" w:rsidRPr="00204B38" w:rsidRDefault="004F1A00">
      <w:pPr>
        <w:pStyle w:val="Standard"/>
        <w:rPr>
          <w:lang w:val="en-US"/>
        </w:rPr>
      </w:pPr>
    </w:p>
    <w:p w14:paraId="6BBE4B64" w14:textId="77777777" w:rsidR="004F1A00" w:rsidRPr="00204B38" w:rsidRDefault="004F1A00">
      <w:pPr>
        <w:pStyle w:val="Standard"/>
        <w:rPr>
          <w:lang w:val="en-US"/>
        </w:rPr>
      </w:pPr>
    </w:p>
    <w:p w14:paraId="7E5F330F" w14:textId="77777777" w:rsidR="004F1A00" w:rsidRPr="00204B38" w:rsidRDefault="004F1A00">
      <w:pPr>
        <w:pStyle w:val="Standard"/>
        <w:rPr>
          <w:lang w:val="en-US"/>
        </w:rPr>
      </w:pPr>
    </w:p>
    <w:p w14:paraId="2536D0D8" w14:textId="77777777" w:rsidR="004F1A00" w:rsidRPr="00204B38" w:rsidRDefault="004F1A00">
      <w:pPr>
        <w:pStyle w:val="Standard"/>
        <w:rPr>
          <w:lang w:val="en-US"/>
        </w:rPr>
      </w:pPr>
    </w:p>
    <w:p w14:paraId="42F6B4D4" w14:textId="77777777" w:rsidR="004F1A00" w:rsidRPr="00204B38" w:rsidRDefault="004F1A00">
      <w:pPr>
        <w:pStyle w:val="Standard"/>
        <w:rPr>
          <w:lang w:val="en-US"/>
        </w:rPr>
      </w:pPr>
    </w:p>
    <w:p w14:paraId="0D83F200" w14:textId="77777777" w:rsidR="004F1A00" w:rsidRPr="00204B38" w:rsidRDefault="004F1A00">
      <w:pPr>
        <w:pStyle w:val="Standard"/>
        <w:rPr>
          <w:lang w:val="en-US"/>
        </w:rPr>
      </w:pPr>
    </w:p>
    <w:p w14:paraId="2B316C27" w14:textId="6F4577FA" w:rsidR="00E0238D" w:rsidRPr="00204B38" w:rsidRDefault="004A1961">
      <w:pPr>
        <w:pStyle w:val="Standard"/>
        <w:spacing w:line="360" w:lineRule="auto"/>
        <w:jc w:val="both"/>
        <w:rPr>
          <w:lang w:val="en-US"/>
        </w:rPr>
      </w:pPr>
      <w:r w:rsidRPr="00204B38">
        <w:rPr>
          <w:b/>
          <w:lang w:val="en-US"/>
        </w:rPr>
        <w:lastRenderedPageBreak/>
        <w:t xml:space="preserve">Table A.3 </w:t>
      </w:r>
      <w:r w:rsidR="00B34865" w:rsidRPr="00204B38">
        <w:rPr>
          <w:bCs/>
          <w:lang w:val="en-US"/>
        </w:rPr>
        <w:t xml:space="preserve">Experimental and predicted results of </w:t>
      </w:r>
      <w:r w:rsidR="00B34865" w:rsidRPr="00204B38">
        <w:rPr>
          <w:lang w:val="en-US"/>
        </w:rPr>
        <w:t>combined drying -  Hot air convective and Infrared</w:t>
      </w:r>
    </w:p>
    <w:tbl>
      <w:tblPr>
        <w:tblW w:w="13701" w:type="dxa"/>
        <w:tblInd w:w="-14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30"/>
        <w:gridCol w:w="1406"/>
        <w:gridCol w:w="1416"/>
        <w:gridCol w:w="1418"/>
        <w:gridCol w:w="1559"/>
        <w:gridCol w:w="1276"/>
        <w:gridCol w:w="1299"/>
        <w:gridCol w:w="1299"/>
        <w:gridCol w:w="1299"/>
        <w:gridCol w:w="1299"/>
      </w:tblGrid>
      <w:tr w:rsidR="00BF760D" w14:paraId="7C1D5AAE" w14:textId="77777777" w:rsidTr="00C16420">
        <w:trPr>
          <w:trHeight w:val="231"/>
        </w:trPr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BAE0D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42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3280A" w14:textId="7EFF4BA8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>Independent variables</w:t>
            </w:r>
          </w:p>
        </w:tc>
        <w:tc>
          <w:tcPr>
            <w:tcW w:w="41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0A54B" w14:textId="40D3E882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>Experimental results</w:t>
            </w:r>
          </w:p>
        </w:tc>
        <w:tc>
          <w:tcPr>
            <w:tcW w:w="3897" w:type="dxa"/>
            <w:gridSpan w:val="3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</w:tcPr>
          <w:p w14:paraId="01D24E95" w14:textId="4EEE57AF" w:rsidR="00BF760D" w:rsidRPr="00204B38" w:rsidRDefault="00BB2F88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BB2F88">
              <w:rPr>
                <w:b/>
                <w:bCs/>
                <w:lang w:val="en-US"/>
              </w:rPr>
              <w:t>Predicted</w:t>
            </w:r>
            <w:r w:rsidR="00BF760D" w:rsidRPr="00204B38">
              <w:rPr>
                <w:b/>
                <w:bCs/>
                <w:iCs/>
                <w:sz w:val="22"/>
                <w:szCs w:val="22"/>
                <w:lang w:val="en-US"/>
              </w:rPr>
              <w:t xml:space="preserve"> results</w:t>
            </w:r>
          </w:p>
        </w:tc>
      </w:tr>
      <w:tr w:rsidR="00BF760D" w14:paraId="09FAFF73" w14:textId="079C754C" w:rsidTr="00C16420">
        <w:trPr>
          <w:trHeight w:val="231"/>
        </w:trPr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EE491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bCs/>
                <w:iCs/>
                <w:sz w:val="22"/>
                <w:szCs w:val="22"/>
                <w:lang w:val="en-US"/>
              </w:rPr>
              <w:t>Assays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364B2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X</w:t>
            </w:r>
            <w:r w:rsidRPr="00204B38">
              <w:rPr>
                <w:b/>
                <w:sz w:val="22"/>
                <w:szCs w:val="22"/>
                <w:vertAlign w:val="subscript"/>
                <w:lang w:val="en-US"/>
              </w:rPr>
              <w:t>1</w:t>
            </w:r>
          </w:p>
          <w:p w14:paraId="701AC838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(h)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FF817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X</w:t>
            </w:r>
            <w:r w:rsidRPr="00204B38">
              <w:rPr>
                <w:b/>
                <w:sz w:val="22"/>
                <w:szCs w:val="22"/>
                <w:vertAlign w:val="subscript"/>
                <w:lang w:val="en-US"/>
              </w:rPr>
              <w:t>2</w:t>
            </w:r>
          </w:p>
          <w:p w14:paraId="1E5D6BFD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(°C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49664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X</w:t>
            </w:r>
            <w:r w:rsidRPr="00204B38">
              <w:rPr>
                <w:b/>
                <w:sz w:val="22"/>
                <w:szCs w:val="22"/>
                <w:vertAlign w:val="subscript"/>
                <w:lang w:val="en-US"/>
              </w:rPr>
              <w:t>3</w:t>
            </w:r>
          </w:p>
          <w:p w14:paraId="280A26C3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°C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DD5AB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Gel strength (g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AC364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Moisture (%)</w:t>
            </w:r>
          </w:p>
        </w:tc>
        <w:tc>
          <w:tcPr>
            <w:tcW w:w="1299" w:type="dxa"/>
            <w:tcBorders>
              <w:top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6D9B6" w14:textId="77777777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Water activity</w:t>
            </w:r>
          </w:p>
        </w:tc>
        <w:tc>
          <w:tcPr>
            <w:tcW w:w="129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</w:tcPr>
          <w:p w14:paraId="23D9BF0B" w14:textId="5C43EEA4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Gel strength (g)</w:t>
            </w:r>
          </w:p>
        </w:tc>
        <w:tc>
          <w:tcPr>
            <w:tcW w:w="1299" w:type="dxa"/>
            <w:tcBorders>
              <w:top w:val="single" w:sz="2" w:space="0" w:color="000000"/>
              <w:bottom w:val="single" w:sz="8" w:space="0" w:color="000000"/>
            </w:tcBorders>
          </w:tcPr>
          <w:p w14:paraId="087B05A3" w14:textId="3526E045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Moisture (%)</w:t>
            </w:r>
          </w:p>
        </w:tc>
        <w:tc>
          <w:tcPr>
            <w:tcW w:w="1299" w:type="dxa"/>
            <w:tcBorders>
              <w:top w:val="single" w:sz="2" w:space="0" w:color="000000"/>
              <w:bottom w:val="single" w:sz="8" w:space="0" w:color="000000"/>
            </w:tcBorders>
          </w:tcPr>
          <w:p w14:paraId="184C9325" w14:textId="2F7696FA" w:rsidR="00BF760D" w:rsidRPr="00204B38" w:rsidRDefault="00BF760D" w:rsidP="00C16420">
            <w:pPr>
              <w:pStyle w:val="Standard"/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204B38">
              <w:rPr>
                <w:b/>
                <w:sz w:val="22"/>
                <w:szCs w:val="22"/>
                <w:lang w:val="en-US"/>
              </w:rPr>
              <w:t>Water activity</w:t>
            </w:r>
          </w:p>
        </w:tc>
      </w:tr>
      <w:tr w:rsidR="00BF760D" w14:paraId="5134E300" w14:textId="4CB59E33" w:rsidTr="00C16420">
        <w:trPr>
          <w:trHeight w:val="287"/>
        </w:trPr>
        <w:tc>
          <w:tcPr>
            <w:tcW w:w="143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69A91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40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4AAEE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2)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E48D9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D853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DA89E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430.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A6A1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1299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428F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7D50D3EA" w14:textId="3F1D5455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423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 w14:paraId="2E3C210A" w14:textId="1F47679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 w14:paraId="6E82E75C" w14:textId="5579266E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89</w:t>
            </w:r>
          </w:p>
        </w:tc>
      </w:tr>
      <w:tr w:rsidR="00BF760D" w14:paraId="473EC0AF" w14:textId="2EF2B6A6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54B37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3837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2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7BAF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C2878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92BF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90.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9125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.14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1DC58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19765693" w14:textId="352E51B3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7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5D191FED" w14:textId="3CC8FCA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9" w:type="dxa"/>
            <w:vAlign w:val="center"/>
          </w:tcPr>
          <w:p w14:paraId="3055CC75" w14:textId="337031C4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40</w:t>
            </w:r>
          </w:p>
        </w:tc>
      </w:tr>
      <w:tr w:rsidR="00BF760D" w14:paraId="68B894F2" w14:textId="66916949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2D390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B1AE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2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4A0E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CCD1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43CF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91.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40BF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.45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B4DE8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28560D4B" w14:textId="03BCEA12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8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vAlign w:val="center"/>
          </w:tcPr>
          <w:p w14:paraId="71BC4B5F" w14:textId="34CE4AEC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299" w:type="dxa"/>
            <w:vAlign w:val="center"/>
          </w:tcPr>
          <w:p w14:paraId="73810BFA" w14:textId="1B00C9E0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93</w:t>
            </w:r>
          </w:p>
        </w:tc>
      </w:tr>
      <w:tr w:rsidR="00BF760D" w14:paraId="002B58AE" w14:textId="38B57CB1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6F5B0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C186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2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0515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CC24D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70C6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15.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435D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.56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36D0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6AA90194" w14:textId="178A2835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33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99" w:type="dxa"/>
            <w:vAlign w:val="center"/>
          </w:tcPr>
          <w:p w14:paraId="41454E98" w14:textId="5674A2EC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9" w:type="dxa"/>
            <w:vAlign w:val="center"/>
          </w:tcPr>
          <w:p w14:paraId="257D6A58" w14:textId="7FBE9D68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73</w:t>
            </w:r>
          </w:p>
        </w:tc>
      </w:tr>
      <w:tr w:rsidR="00BF760D" w14:paraId="6A161C02" w14:textId="576575DA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5AD4E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6559E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F4CC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1F53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87ADE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400.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E929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A226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70643CCD" w14:textId="5B11690E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77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99" w:type="dxa"/>
            <w:vAlign w:val="center"/>
          </w:tcPr>
          <w:p w14:paraId="5C3D33C0" w14:textId="5C80B0D3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99" w:type="dxa"/>
            <w:vAlign w:val="center"/>
          </w:tcPr>
          <w:p w14:paraId="6A671BC3" w14:textId="09AF3D51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82</w:t>
            </w:r>
          </w:p>
        </w:tc>
      </w:tr>
      <w:tr w:rsidR="00BF760D" w14:paraId="3F974000" w14:textId="10A0F371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D761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7D90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E7DE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0A08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BD321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30.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F82A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7.79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3858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790A4198" w14:textId="205CB54F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37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50704AEE" w14:textId="7E4C1EDA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7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299" w:type="dxa"/>
            <w:vAlign w:val="center"/>
          </w:tcPr>
          <w:p w14:paraId="09A7E33C" w14:textId="7D7804F9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77</w:t>
            </w:r>
          </w:p>
        </w:tc>
      </w:tr>
      <w:tr w:rsidR="00BF760D" w14:paraId="2382950A" w14:textId="08C53C95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F084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E7D0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FC745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C655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 (6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90BE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90.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99CF1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69A1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5E910D7F" w14:textId="0BBC18E8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06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99" w:type="dxa"/>
            <w:vAlign w:val="center"/>
          </w:tcPr>
          <w:p w14:paraId="74644669" w14:textId="01933B63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1299" w:type="dxa"/>
            <w:vAlign w:val="center"/>
          </w:tcPr>
          <w:p w14:paraId="11B1D40F" w14:textId="7C6C51F0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16</w:t>
            </w:r>
          </w:p>
        </w:tc>
      </w:tr>
      <w:tr w:rsidR="00BF760D" w14:paraId="1A006094" w14:textId="6E20F234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C5FF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9B36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49D95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E4030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 (8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1355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70.6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77A5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DE0A8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3E6C2F2B" w14:textId="59C28274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73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vAlign w:val="center"/>
          </w:tcPr>
          <w:p w14:paraId="58DC181E" w14:textId="046846F0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6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99" w:type="dxa"/>
            <w:vAlign w:val="center"/>
          </w:tcPr>
          <w:p w14:paraId="00F89BEC" w14:textId="5E2D3F7E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39</w:t>
            </w:r>
          </w:p>
        </w:tc>
      </w:tr>
      <w:tr w:rsidR="00BF760D" w14:paraId="652337A7" w14:textId="5C8256EB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5D58D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E3625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.68 (1.3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024E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558C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B0151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15.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E370C" w14:textId="072E8AED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1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2B129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40EC6648" w14:textId="16AAEBB1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25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vAlign w:val="center"/>
          </w:tcPr>
          <w:p w14:paraId="306B790C" w14:textId="1EF3150A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9" w:type="dxa"/>
            <w:vAlign w:val="center"/>
          </w:tcPr>
          <w:p w14:paraId="0F4D5954" w14:textId="7CEAFC84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189</w:t>
            </w:r>
          </w:p>
        </w:tc>
      </w:tr>
      <w:tr w:rsidR="00BF760D" w14:paraId="683F73D7" w14:textId="2568B64C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ADFA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1F4C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.68 (4.7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89FE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C504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11720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39.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10437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B606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0E97E450" w14:textId="683D1404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235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99" w:type="dxa"/>
            <w:vAlign w:val="center"/>
          </w:tcPr>
          <w:p w14:paraId="3BDC5213" w14:textId="4F432AAD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7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299" w:type="dxa"/>
            <w:vAlign w:val="center"/>
          </w:tcPr>
          <w:p w14:paraId="3D263FBA" w14:textId="64029B3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155</w:t>
            </w:r>
          </w:p>
        </w:tc>
      </w:tr>
      <w:tr w:rsidR="00BF760D" w14:paraId="6042E9C4" w14:textId="7F678C4C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BE02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2812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3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2426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.68 (53.2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99BC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A8DB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80.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A9C2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4C69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5464960F" w14:textId="2F0186B0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402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99" w:type="dxa"/>
            <w:vAlign w:val="center"/>
          </w:tcPr>
          <w:p w14:paraId="1C53653D" w14:textId="4D59AAF5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9" w:type="dxa"/>
            <w:vAlign w:val="center"/>
          </w:tcPr>
          <w:p w14:paraId="427E359F" w14:textId="197FF0C6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483</w:t>
            </w:r>
          </w:p>
        </w:tc>
      </w:tr>
      <w:tr w:rsidR="00BF760D" w14:paraId="08D17522" w14:textId="7EDBF1E5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EE16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A77D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3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49F98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.68 (86.8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B59F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6569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60.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45869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09C85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1E9FB0EF" w14:textId="51C4C656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43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99" w:type="dxa"/>
            <w:vAlign w:val="center"/>
          </w:tcPr>
          <w:p w14:paraId="5CD566AF" w14:textId="77678A58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6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99" w:type="dxa"/>
            <w:vAlign w:val="center"/>
          </w:tcPr>
          <w:p w14:paraId="56DBD5ED" w14:textId="7BD06BBA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86</w:t>
            </w:r>
          </w:p>
        </w:tc>
      </w:tr>
      <w:tr w:rsidR="00BF760D" w14:paraId="34536486" w14:textId="4AAAC920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75285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5A8D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3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BD30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B2B3A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-1.68 (53.2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623C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79.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6EBE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1.36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58EC7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729E1D3E" w14:textId="760B14E0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91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99" w:type="dxa"/>
            <w:vAlign w:val="center"/>
          </w:tcPr>
          <w:p w14:paraId="505D4146" w14:textId="2D0780B8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299" w:type="dxa"/>
            <w:vAlign w:val="center"/>
          </w:tcPr>
          <w:p w14:paraId="14F2BD46" w14:textId="5A258B11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80</w:t>
            </w:r>
          </w:p>
        </w:tc>
      </w:tr>
      <w:tr w:rsidR="00BF760D" w14:paraId="0781F0AC" w14:textId="3F53E871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448C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A2F21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3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EB74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980F9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.68 (86.8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59F0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25.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3CAA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352F2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1A6CFF1E" w14:textId="7129CAD9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18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99" w:type="dxa"/>
            <w:vAlign w:val="center"/>
          </w:tcPr>
          <w:p w14:paraId="5966529D" w14:textId="26A311E1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8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299" w:type="dxa"/>
            <w:vAlign w:val="center"/>
          </w:tcPr>
          <w:p w14:paraId="110911DE" w14:textId="4BA2170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358</w:t>
            </w:r>
          </w:p>
        </w:tc>
      </w:tr>
      <w:tr w:rsidR="00BF760D" w14:paraId="1CB54869" w14:textId="23FF2AD2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AB98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CF92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3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EA647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DE795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A0748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49.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65249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.55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FA18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78E51B4A" w14:textId="333AF8EA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43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vAlign w:val="center"/>
          </w:tcPr>
          <w:p w14:paraId="4820DE10" w14:textId="636288BE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299" w:type="dxa"/>
            <w:vAlign w:val="center"/>
          </w:tcPr>
          <w:p w14:paraId="0F1A8479" w14:textId="5D465DBF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24</w:t>
            </w:r>
          </w:p>
        </w:tc>
      </w:tr>
      <w:tr w:rsidR="00BF760D" w14:paraId="08A9E1B8" w14:textId="0758C2B1" w:rsidTr="00C16420">
        <w:trPr>
          <w:trHeight w:val="277"/>
        </w:trPr>
        <w:tc>
          <w:tcPr>
            <w:tcW w:w="14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7A1BC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14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48EF9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3)</w:t>
            </w:r>
          </w:p>
        </w:tc>
        <w:tc>
          <w:tcPr>
            <w:tcW w:w="14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DD308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594F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559" w:type="dxa"/>
            <w:tcBorders>
              <w:lef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00D35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40.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7AFC7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.49</w:t>
            </w:r>
          </w:p>
        </w:tc>
        <w:tc>
          <w:tcPr>
            <w:tcW w:w="1299" w:type="dxa"/>
            <w:tcBorders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F3324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299" w:type="dxa"/>
            <w:tcBorders>
              <w:left w:val="single" w:sz="8" w:space="0" w:color="000000"/>
            </w:tcBorders>
            <w:vAlign w:val="center"/>
          </w:tcPr>
          <w:p w14:paraId="3D16FFA3" w14:textId="328042B1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43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vAlign w:val="center"/>
          </w:tcPr>
          <w:p w14:paraId="3BD1FCED" w14:textId="65A66D6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299" w:type="dxa"/>
            <w:vAlign w:val="center"/>
          </w:tcPr>
          <w:p w14:paraId="7331C4A2" w14:textId="2D4896BF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24</w:t>
            </w:r>
          </w:p>
        </w:tc>
      </w:tr>
      <w:tr w:rsidR="00BF760D" w14:paraId="32228C4A" w14:textId="57516DDE" w:rsidTr="00C16420">
        <w:trPr>
          <w:trHeight w:val="287"/>
        </w:trPr>
        <w:tc>
          <w:tcPr>
            <w:tcW w:w="143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50A0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FE6D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3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6EC6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88E73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 (70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DB9DB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39.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FC57F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88927" w14:textId="77777777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2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2720CE3" w14:textId="2E40101C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343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 w14:paraId="2A9E4354" w14:textId="7FC7E2F0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9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 w14:paraId="69F0B098" w14:textId="4271510F" w:rsidR="00BF760D" w:rsidRPr="00C16420" w:rsidRDefault="00BF760D" w:rsidP="00C16420">
            <w:pPr>
              <w:pStyle w:val="Standard"/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16420">
              <w:rPr>
                <w:color w:val="000000"/>
                <w:sz w:val="22"/>
                <w:szCs w:val="22"/>
              </w:rPr>
              <w:t>0</w:t>
            </w:r>
            <w:r w:rsidR="005460B3">
              <w:rPr>
                <w:color w:val="000000"/>
                <w:sz w:val="22"/>
                <w:szCs w:val="22"/>
              </w:rPr>
              <w:t>.</w:t>
            </w:r>
            <w:r w:rsidRPr="00C16420">
              <w:rPr>
                <w:color w:val="000000"/>
                <w:sz w:val="22"/>
                <w:szCs w:val="22"/>
              </w:rPr>
              <w:t>224</w:t>
            </w:r>
          </w:p>
        </w:tc>
      </w:tr>
    </w:tbl>
    <w:p w14:paraId="726CB4AB" w14:textId="77777777" w:rsidR="00E0238D" w:rsidRPr="00204B38" w:rsidRDefault="004A1961">
      <w:pPr>
        <w:pStyle w:val="Standard"/>
        <w:spacing w:line="360" w:lineRule="auto"/>
        <w:jc w:val="both"/>
        <w:rPr>
          <w:lang w:val="en-US"/>
        </w:rPr>
      </w:pPr>
      <w:r>
        <w:rPr>
          <w:lang w:val="en-US"/>
        </w:rPr>
        <w:t>X</w:t>
      </w:r>
      <w:r>
        <w:rPr>
          <w:vertAlign w:val="subscript"/>
          <w:lang w:val="en-US"/>
        </w:rPr>
        <w:t>1</w:t>
      </w:r>
      <w:r>
        <w:rPr>
          <w:lang w:val="en-US"/>
        </w:rPr>
        <w:t>= Oven time (h); X</w:t>
      </w:r>
      <w:r>
        <w:rPr>
          <w:vertAlign w:val="subscript"/>
          <w:lang w:val="en-US"/>
        </w:rPr>
        <w:t>2</w:t>
      </w:r>
      <w:r>
        <w:rPr>
          <w:lang w:val="en-US"/>
        </w:rPr>
        <w:t>= Oven temperature (°C); X</w:t>
      </w:r>
      <w:r>
        <w:rPr>
          <w:vertAlign w:val="subscript"/>
          <w:lang w:val="en-US"/>
        </w:rPr>
        <w:t>3</w:t>
      </w:r>
      <w:r w:rsidRPr="00BE11F6">
        <w:rPr>
          <w:lang w:val="en-US"/>
        </w:rPr>
        <w:t xml:space="preserve">= </w:t>
      </w:r>
      <w:r>
        <w:rPr>
          <w:lang w:val="en-US"/>
        </w:rPr>
        <w:t>Infrared temperature (°C)</w:t>
      </w:r>
    </w:p>
    <w:sectPr w:rsidR="00E0238D" w:rsidRPr="00204B38" w:rsidSect="00E93D1B">
      <w:pgSz w:w="16838" w:h="11906" w:orient="landscape"/>
      <w:pgMar w:top="1701" w:right="1418" w:bottom="1701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8FD68" w14:textId="77777777" w:rsidR="00117F3B" w:rsidRDefault="00117F3B">
      <w:r>
        <w:separator/>
      </w:r>
    </w:p>
  </w:endnote>
  <w:endnote w:type="continuationSeparator" w:id="0">
    <w:p w14:paraId="087D1DC9" w14:textId="77777777" w:rsidR="00117F3B" w:rsidRDefault="00117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Lohit Devanagar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A29714" w14:textId="77777777" w:rsidR="00117F3B" w:rsidRDefault="00117F3B">
      <w:r>
        <w:rPr>
          <w:color w:val="000000"/>
        </w:rPr>
        <w:separator/>
      </w:r>
    </w:p>
  </w:footnote>
  <w:footnote w:type="continuationSeparator" w:id="0">
    <w:p w14:paraId="0176FE1F" w14:textId="77777777" w:rsidR="00117F3B" w:rsidRDefault="00117F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9565F"/>
    <w:multiLevelType w:val="multilevel"/>
    <w:tmpl w:val="791C95FE"/>
    <w:styleLink w:val="Semlista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38D"/>
    <w:rsid w:val="00117F3B"/>
    <w:rsid w:val="00157E5E"/>
    <w:rsid w:val="00204B38"/>
    <w:rsid w:val="004522D1"/>
    <w:rsid w:val="004A1961"/>
    <w:rsid w:val="004F1A00"/>
    <w:rsid w:val="005460B3"/>
    <w:rsid w:val="006B24EF"/>
    <w:rsid w:val="00710274"/>
    <w:rsid w:val="008121EE"/>
    <w:rsid w:val="00845AA2"/>
    <w:rsid w:val="00852A55"/>
    <w:rsid w:val="008C1E14"/>
    <w:rsid w:val="008C6145"/>
    <w:rsid w:val="008D44A5"/>
    <w:rsid w:val="009B4949"/>
    <w:rsid w:val="009E170A"/>
    <w:rsid w:val="00A12124"/>
    <w:rsid w:val="00A4134F"/>
    <w:rsid w:val="00AE7579"/>
    <w:rsid w:val="00B34865"/>
    <w:rsid w:val="00BB2F88"/>
    <w:rsid w:val="00BE11F6"/>
    <w:rsid w:val="00BF760D"/>
    <w:rsid w:val="00C16420"/>
    <w:rsid w:val="00C75BF7"/>
    <w:rsid w:val="00E0238D"/>
    <w:rsid w:val="00E93D1B"/>
    <w:rsid w:val="00FA5825"/>
    <w:rsid w:val="00FC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B949C"/>
  <w15:docId w15:val="{ECBAE88A-F078-4D6A-9126-590BDBA7C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F"/>
        <w:sz w:val="24"/>
        <w:szCs w:val="22"/>
        <w:lang w:val="pt-BR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  <w:rPr>
      <w:rFonts w:cs="Lohit Devanagari"/>
    </w:rPr>
  </w:style>
  <w:style w:type="paragraph" w:styleId="Legenda">
    <w:name w:val="caption"/>
    <w:basedOn w:val="Standard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Standard"/>
    <w:pPr>
      <w:suppressLineNumbers/>
    </w:pPr>
    <w:rPr>
      <w:rFonts w:cs="Lohit Devanagari"/>
    </w:rPr>
  </w:style>
  <w:style w:type="paragraph" w:styleId="Textodebalo">
    <w:name w:val="Balloon Text"/>
    <w:basedOn w:val="Standard"/>
    <w:rPr>
      <w:rFonts w:ascii="Tahoma" w:eastAsia="Calibri" w:hAnsi="Tahoma" w:cs="Tahoma"/>
      <w:sz w:val="16"/>
      <w:szCs w:val="16"/>
      <w:lang w:eastAsia="en-US"/>
    </w:rPr>
  </w:style>
  <w:style w:type="paragraph" w:customStyle="1" w:styleId="SemEspaamento1">
    <w:name w:val="Sem Espaçamento1"/>
    <w:pPr>
      <w:widowControl/>
    </w:pPr>
    <w:rPr>
      <w:rFonts w:ascii="Times New Roman" w:hAnsi="Times New Roman" w:cs="Times New Roman"/>
      <w:szCs w:val="24"/>
      <w:lang w:eastAsia="pt-BR"/>
    </w:rPr>
  </w:style>
  <w:style w:type="character" w:customStyle="1" w:styleId="TextodebaloChar">
    <w:name w:val="Texto de balão Char"/>
    <w:basedOn w:val="Tipodeletrapredefinidodopargrafo"/>
    <w:rPr>
      <w:rFonts w:ascii="Tahoma" w:eastAsia="Tahoma" w:hAnsi="Tahoma" w:cs="Tahoma"/>
      <w:sz w:val="16"/>
      <w:szCs w:val="16"/>
    </w:rPr>
  </w:style>
  <w:style w:type="numbering" w:customStyle="1" w:styleId="Semlista1">
    <w:name w:val="Sem lista1"/>
    <w:basedOn w:val="Semlista"/>
    <w:pPr>
      <w:numPr>
        <w:numId w:val="1"/>
      </w:numPr>
    </w:pPr>
  </w:style>
  <w:style w:type="paragraph" w:customStyle="1" w:styleId="Normal1">
    <w:name w:val="Normal1"/>
    <w:rsid w:val="008D44A5"/>
    <w:pPr>
      <w:widowControl/>
      <w:suppressAutoHyphens w:val="0"/>
      <w:autoSpaceDN/>
      <w:textAlignment w:val="auto"/>
    </w:pPr>
    <w:rPr>
      <w:rFonts w:ascii="Times New Roman" w:eastAsia="Times New Roman" w:hAnsi="Times New Roman" w:cs="Times New Roman"/>
      <w:szCs w:val="24"/>
      <w:lang w:val="en-US"/>
    </w:rPr>
  </w:style>
  <w:style w:type="character" w:styleId="Hiperligao">
    <w:name w:val="Hyperlink"/>
    <w:rsid w:val="008D44A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nriquepinohernandez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72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ARAÚJO</dc:creator>
  <cp:lastModifiedBy>Enrique P Hernández</cp:lastModifiedBy>
  <cp:revision>6</cp:revision>
  <dcterms:created xsi:type="dcterms:W3CDTF">2021-08-24T02:09:00Z</dcterms:created>
  <dcterms:modified xsi:type="dcterms:W3CDTF">2021-08-3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